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F4AC1" w14:textId="77777777" w:rsidR="00A42803" w:rsidRDefault="00A42803" w:rsidP="00A42803">
      <w:pPr>
        <w:pageBreakBefore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able 1.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801"/>
        <w:gridCol w:w="2107"/>
        <w:gridCol w:w="1813"/>
        <w:gridCol w:w="171"/>
      </w:tblGrid>
      <w:tr w:rsidR="00A42803" w:rsidRPr="00A03C55" w14:paraId="657A97AA" w14:textId="77777777" w:rsidTr="00F7552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05A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60D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roup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43E5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PCR + </w:t>
            </w: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deI</w:t>
            </w:r>
            <w:proofErr w:type="spellEnd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gest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737E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anger </w:t>
            </w: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lidation</w:t>
            </w:r>
            <w:proofErr w:type="spellEnd"/>
          </w:p>
        </w:tc>
      </w:tr>
      <w:tr w:rsidR="00A42803" w:rsidRPr="00A03C55" w14:paraId="63A79D0F" w14:textId="77777777" w:rsidTr="00F7552F">
        <w:trPr>
          <w:gridAfter w:val="1"/>
          <w:wAfter w:w="171" w:type="dxa"/>
          <w:trHeight w:val="288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4E5E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E6C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A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79A5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terozygous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28F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s</w:t>
            </w:r>
            <w:proofErr w:type="spellEnd"/>
          </w:p>
        </w:tc>
      </w:tr>
      <w:tr w:rsidR="00A42803" w:rsidRPr="00A03C55" w14:paraId="157296F6" w14:textId="77777777" w:rsidTr="00F7552F">
        <w:trPr>
          <w:gridAfter w:val="1"/>
          <w:wAfter w:w="171" w:type="dxa"/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44FB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26AD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E5A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terozygous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4ED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s</w:t>
            </w:r>
            <w:proofErr w:type="spellEnd"/>
          </w:p>
        </w:tc>
      </w:tr>
      <w:tr w:rsidR="00A42803" w:rsidRPr="00A03C55" w14:paraId="6F7CD2EC" w14:textId="77777777" w:rsidTr="00F7552F">
        <w:trPr>
          <w:gridAfter w:val="1"/>
          <w:wAfter w:w="171" w:type="dxa"/>
          <w:trHeight w:val="288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0D31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08FD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A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92E0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terozygous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615C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s</w:t>
            </w:r>
            <w:proofErr w:type="spellEnd"/>
          </w:p>
        </w:tc>
      </w:tr>
      <w:tr w:rsidR="00A42803" w:rsidRPr="00A03C55" w14:paraId="621841AF" w14:textId="77777777" w:rsidTr="00F7552F">
        <w:trPr>
          <w:gridAfter w:val="1"/>
          <w:wAfter w:w="171" w:type="dxa"/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309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77F2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0D1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terozygous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9AB7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s</w:t>
            </w:r>
            <w:proofErr w:type="spellEnd"/>
          </w:p>
        </w:tc>
      </w:tr>
      <w:tr w:rsidR="00A42803" w:rsidRPr="00A03C55" w14:paraId="6ACEFC39" w14:textId="77777777" w:rsidTr="00F7552F">
        <w:trPr>
          <w:gridAfter w:val="1"/>
          <w:wAfter w:w="171" w:type="dxa"/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34B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0397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E8D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terozygous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70C5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s</w:t>
            </w:r>
            <w:proofErr w:type="spellEnd"/>
          </w:p>
        </w:tc>
      </w:tr>
      <w:tr w:rsidR="00A42803" w:rsidRPr="00A03C55" w14:paraId="4F6350B8" w14:textId="77777777" w:rsidTr="00F7552F">
        <w:trPr>
          <w:gridAfter w:val="1"/>
          <w:wAfter w:w="171" w:type="dxa"/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B90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89AB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476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terozygous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2FEC" w14:textId="77777777" w:rsidR="00A42803" w:rsidRPr="004436FD" w:rsidRDefault="00A42803" w:rsidP="00F75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436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s</w:t>
            </w:r>
            <w:proofErr w:type="spellEnd"/>
          </w:p>
        </w:tc>
      </w:tr>
    </w:tbl>
    <w:p w14:paraId="301C7079" w14:textId="5EB20CC9" w:rsidR="00A42803" w:rsidRDefault="00A42803" w:rsidP="00A42803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sectPr w:rsidR="00A42803" w:rsidSect="00C35F3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03"/>
    <w:rsid w:val="003D3D8F"/>
    <w:rsid w:val="00537C72"/>
    <w:rsid w:val="006C2BCF"/>
    <w:rsid w:val="00A42803"/>
    <w:rsid w:val="00C3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EF332"/>
  <w15:chartTrackingRefBased/>
  <w15:docId w15:val="{0AB6C205-070A-457C-A4F0-30DB67C9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80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8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4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80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4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Karlsson Hedestam</dc:creator>
  <cp:keywords/>
  <dc:description/>
  <cp:lastModifiedBy>Gunilla Karlsson Hedestam</cp:lastModifiedBy>
  <cp:revision>3</cp:revision>
  <dcterms:created xsi:type="dcterms:W3CDTF">2023-01-14T18:32:00Z</dcterms:created>
  <dcterms:modified xsi:type="dcterms:W3CDTF">2023-01-14T18:32:00Z</dcterms:modified>
</cp:coreProperties>
</file>